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B2DE8" w14:textId="77777777" w:rsidR="00AB495F" w:rsidRPr="008854C5" w:rsidRDefault="00AB495F" w:rsidP="00AB495F">
      <w:pPr>
        <w:rPr>
          <w:rFonts w:eastAsia="Times New Roman" w:cs="Times New Roman"/>
          <w:b/>
          <w:szCs w:val="24"/>
          <w:lang w:val="en-GB"/>
        </w:rPr>
      </w:pPr>
      <w:r>
        <w:rPr>
          <w:rFonts w:eastAsia="Times New Roman" w:cs="Times New Roman"/>
          <w:b/>
          <w:szCs w:val="24"/>
          <w:lang w:val="en-GB"/>
        </w:rPr>
        <w:t>S</w:t>
      </w:r>
      <w:r w:rsidRPr="008854C5">
        <w:rPr>
          <w:rFonts w:eastAsia="Times New Roman" w:cs="Times New Roman"/>
          <w:b/>
          <w:szCs w:val="24"/>
          <w:lang w:val="en-GB"/>
        </w:rPr>
        <w:t>1</w:t>
      </w:r>
      <w:r>
        <w:rPr>
          <w:rFonts w:eastAsia="Times New Roman" w:cs="Times New Roman"/>
          <w:b/>
          <w:szCs w:val="24"/>
          <w:lang w:val="en-GB"/>
        </w:rPr>
        <w:t xml:space="preserve"> Table</w:t>
      </w:r>
      <w:r w:rsidRPr="008854C5">
        <w:rPr>
          <w:rFonts w:eastAsia="Times New Roman" w:cs="Times New Roman"/>
          <w:b/>
          <w:szCs w:val="24"/>
          <w:lang w:val="en-GB"/>
        </w:rPr>
        <w:t>.</w:t>
      </w:r>
      <w:r>
        <w:rPr>
          <w:rFonts w:eastAsia="Times New Roman" w:cs="Times New Roman"/>
          <w:b/>
          <w:szCs w:val="24"/>
          <w:lang w:val="en-GB"/>
        </w:rPr>
        <w:t xml:space="preserve"> </w:t>
      </w:r>
      <w:r w:rsidRPr="008854C5">
        <w:rPr>
          <w:rFonts w:eastAsia="Times New Roman" w:cs="Times New Roman"/>
          <w:szCs w:val="24"/>
          <w:lang w:val="en-GB"/>
        </w:rPr>
        <w:t>Information about study subjects. Ages for infant bonobos were estimated, as precise birthdates of orphans were unknown.</w:t>
      </w:r>
      <w:r>
        <w:rPr>
          <w:rFonts w:eastAsia="Times New Roman" w:cs="Times New Roman"/>
          <w:szCs w:val="24"/>
          <w:lang w:val="en-GB"/>
        </w:rPr>
        <w:t xml:space="preserve"> Mo.-reared = Mother-reared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763"/>
        <w:gridCol w:w="1509"/>
        <w:gridCol w:w="2236"/>
        <w:gridCol w:w="1041"/>
        <w:gridCol w:w="1526"/>
        <w:gridCol w:w="1436"/>
        <w:gridCol w:w="923"/>
        <w:gridCol w:w="1572"/>
      </w:tblGrid>
      <w:tr w:rsidR="00AB495F" w:rsidRPr="008854C5" w14:paraId="23AAF2D4" w14:textId="77777777" w:rsidTr="00983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9DD2174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  <w:bCs w:val="0"/>
              </w:rPr>
            </w:pPr>
            <w:r w:rsidRPr="008854C5">
              <w:rPr>
                <w:rFonts w:eastAsia="Times New Roman" w:cs="Times New Roman"/>
              </w:rPr>
              <w:t>Subject</w:t>
            </w:r>
            <w:r>
              <w:rPr>
                <w:rFonts w:eastAsia="Times New Roman" w:cs="Times New Roman"/>
              </w:rPr>
              <w:t xml:space="preserve"> (abbreviated ID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35948DE" w14:textId="77777777" w:rsidR="00AB495F" w:rsidRPr="008854C5" w:rsidRDefault="00AB495F" w:rsidP="0098377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034D2B84" w14:textId="77777777" w:rsidR="00AB495F" w:rsidRPr="008854C5" w:rsidRDefault="00AB495F" w:rsidP="0098377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</w:rPr>
            </w:pPr>
            <w:r w:rsidRPr="008854C5">
              <w:rPr>
                <w:rFonts w:eastAsia="Times New Roman" w:cs="Times New Roman"/>
              </w:rPr>
              <w:t>Sit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28B29A4" w14:textId="77777777" w:rsidR="00AB495F" w:rsidRPr="008854C5" w:rsidRDefault="00AB495F" w:rsidP="0098377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C94561" w14:textId="77777777" w:rsidR="00AB495F" w:rsidRPr="008854C5" w:rsidRDefault="00AB495F" w:rsidP="0098377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ge category (this study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777920D" w14:textId="77777777" w:rsidR="00AB495F" w:rsidRPr="008854C5" w:rsidRDefault="00AB495F" w:rsidP="0098377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vertAlign w:val="superscript"/>
              </w:rPr>
            </w:pPr>
            <w:r w:rsidRPr="008854C5">
              <w:rPr>
                <w:rFonts w:eastAsia="Times New Roman" w:cs="Times New Roman"/>
              </w:rPr>
              <w:t xml:space="preserve">Age class </w:t>
            </w:r>
            <w:sdt>
              <w:sdtPr>
                <w:rPr>
                  <w:rFonts w:eastAsia="Times New Roman" w:cs="Times New Roman"/>
                  <w:color w:val="000000"/>
                </w:rPr>
                <w:tag w:val="MENDELEY_CITATION_v3_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"/>
                <w:id w:val="1823532812"/>
                <w:placeholder>
                  <w:docPart w:val="2FE99E8D0DBC5746A61A65F2775ACBB9"/>
                </w:placeholder>
              </w:sdtPr>
              <w:sdtContent>
                <w:r w:rsidRPr="008854C5">
                  <w:rPr>
                    <w:rFonts w:eastAsia="Times New Roman" w:cs="Times New Roman"/>
                    <w:b w:val="0"/>
                    <w:bCs w:val="0"/>
                    <w:color w:val="000000"/>
                  </w:rPr>
                  <w:t>(Kano, 1992)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12AC148" w14:textId="77777777" w:rsidR="00AB495F" w:rsidRPr="008854C5" w:rsidRDefault="00AB495F" w:rsidP="0098377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ex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045C8B7" w14:textId="77777777" w:rsidR="00AB495F" w:rsidRDefault="00AB495F" w:rsidP="009837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</w:rPr>
            </w:pPr>
            <w:r>
              <w:rPr>
                <w:rFonts w:eastAsia="Times New Roman" w:cs="Times New Roman"/>
              </w:rPr>
              <w:t>Rearing (for sanctuary</w:t>
            </w:r>
          </w:p>
          <w:p w14:paraId="5031DAFD" w14:textId="77777777" w:rsidR="00AB495F" w:rsidRPr="008854C5" w:rsidRDefault="00AB495F" w:rsidP="0098377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onobos)</w:t>
            </w:r>
          </w:p>
        </w:tc>
      </w:tr>
      <w:tr w:rsidR="00AB495F" w:rsidRPr="008854C5" w14:paraId="396FC433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327D77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C041EE3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21D098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4C20CD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931A3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606262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AAECE5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4ED5E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4CB43CA9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C6997E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B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FB3CC1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56AAFA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EA241F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870EF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915918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13A026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38EA5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10DAC324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880EBD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K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AA3F5A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4D3F9B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8DE3F8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F5F96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B2C3B3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A8B7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40042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4C9E21C2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7CE36B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2D4135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2B7714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841886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4</w:t>
            </w:r>
            <w:r>
              <w:rPr>
                <w:rFonts w:eastAsia="Times New Roman" w:cs="Times New Roman"/>
              </w:rPr>
              <w:t>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DB9DA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BFACB2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5113F5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7A268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14E29EB4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81EF3C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L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C3AFE2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3F37D5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4DD234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5D6F9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95169A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1045C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12558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336E0E74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4EF0AEC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82EE07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6F26AC5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6D484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3BAB3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5E2A56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ub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8AFFC1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27924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23ADE304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02D50B5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7DFE0F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D8831CE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EB9A0D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1EC57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4BD1E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Juven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E7F6F3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993F5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o.-reared</w:t>
            </w:r>
          </w:p>
        </w:tc>
      </w:tr>
      <w:tr w:rsidR="00AB495F" w:rsidRPr="008854C5" w14:paraId="14D08D0F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EACF17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179FDD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5CBA73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69AD76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05FFB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DF1167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AB6180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8577A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7BA7407A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C03299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61C943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72D339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1E2147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5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EF6607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29EE17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9FB023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50901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5CE2DFDA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A6195B5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K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B937AA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9958B7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ED23F2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8CEFC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796BBF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ub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73BD4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F0BC2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7BCD6EB0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6B287E3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13D334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59A2D29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C34B5E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F4E4F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DBFB99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ub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5000B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72D3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o.-reared</w:t>
            </w:r>
          </w:p>
        </w:tc>
      </w:tr>
      <w:tr w:rsidR="00AB495F" w:rsidRPr="008854C5" w14:paraId="3247FDB8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31C577E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L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5327F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7F150A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5717D8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1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A9302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268FE4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ub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AE156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39355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17B181D2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DD4D85" w14:textId="77777777" w:rsidR="00AB495F" w:rsidRPr="00011C51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011C51">
              <w:rPr>
                <w:rFonts w:eastAsia="Times New Roman" w:cs="Times New Roman"/>
                <w:b w:val="0"/>
                <w:color w:val="000000"/>
              </w:rPr>
              <w:t>LU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F39A57" w14:textId="77777777" w:rsidR="00AB495F" w:rsidRPr="00011C51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011C51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74F031" w14:textId="77777777" w:rsidR="00AB495F" w:rsidRPr="00011C51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011C51">
              <w:rPr>
                <w:rFonts w:eastAsia="Times New Roman" w:cs="Times New Roman"/>
              </w:rPr>
              <w:t xml:space="preserve">Lola </w:t>
            </w:r>
            <w:proofErr w:type="spellStart"/>
            <w:r w:rsidRPr="00011C51">
              <w:rPr>
                <w:rFonts w:eastAsia="Times New Roman" w:cs="Times New Roman"/>
              </w:rPr>
              <w:t>Ya</w:t>
            </w:r>
            <w:proofErr w:type="spellEnd"/>
            <w:r w:rsidRPr="00011C51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2F79EA" w14:textId="77777777" w:rsidR="00AB495F" w:rsidRPr="00011C51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011C51">
              <w:rPr>
                <w:rFonts w:eastAsia="Times New Roman" w:cs="Times New Roman"/>
              </w:rPr>
              <w:t>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4F858" w14:textId="77777777" w:rsidR="00AB495F" w:rsidRPr="00011C51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011C51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984F5E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Juven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298552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C48CC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47621517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FCE0240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390420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602647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945EF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CE15B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8E1961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ub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0765B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94BEA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4D8A9EED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8CFFF54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M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830989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411CCAD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E5BEB9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1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289B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F8ED8B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ub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BDC7B5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35F45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o.-reared</w:t>
            </w:r>
          </w:p>
        </w:tc>
      </w:tr>
      <w:tr w:rsidR="00AB495F" w:rsidRPr="008854C5" w14:paraId="01ACC025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9FFC12A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A244A5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30465B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07F7C9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9B4FD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0EEA8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B064F9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E68F1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19DF94AE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B53EFB5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1FC94D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7A5195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98AD53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E2E14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7AA8CF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ub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AC41F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32B892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04288731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157904F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  <w:color w:val="00000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47E9EA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CE566DC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ola </w:t>
            </w:r>
            <w:proofErr w:type="spellStart"/>
            <w:r w:rsidRPr="008854C5">
              <w:rPr>
                <w:rFonts w:eastAsia="Times New Roman" w:cs="Times New Roman"/>
              </w:rPr>
              <w:t>Ya</w:t>
            </w:r>
            <w:proofErr w:type="spellEnd"/>
            <w:r w:rsidRPr="008854C5">
              <w:rPr>
                <w:rFonts w:eastAsia="Times New Roman" w:cs="Times New Roman"/>
              </w:rPr>
              <w:t xml:space="preserve"> Bonob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A7F03F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3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87123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D913CB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D948E8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ED75A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phan</w:t>
            </w:r>
          </w:p>
        </w:tc>
      </w:tr>
      <w:tr w:rsidR="00AB495F" w:rsidRPr="008854C5" w14:paraId="3D0BF1F7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D72112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C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1C60D7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Chimpanze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BC05E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a </w:t>
            </w:r>
            <w:proofErr w:type="spellStart"/>
            <w:r w:rsidRPr="008854C5">
              <w:rPr>
                <w:rFonts w:eastAsia="Times New Roman" w:cs="Times New Roman"/>
              </w:rPr>
              <w:t>Vallée</w:t>
            </w:r>
            <w:proofErr w:type="spellEnd"/>
            <w:r w:rsidRPr="008854C5">
              <w:rPr>
                <w:rFonts w:eastAsia="Times New Roman" w:cs="Times New Roman"/>
              </w:rPr>
              <w:t xml:space="preserve"> des Sing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3A403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D34CD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9F5B44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CFB6C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62F28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 w:rsidR="00AB495F" w:rsidRPr="008854C5" w14:paraId="3634CB45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4E61CE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J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0AE3D7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Chimpanze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CD39E4C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a </w:t>
            </w:r>
            <w:proofErr w:type="spellStart"/>
            <w:r w:rsidRPr="008854C5">
              <w:rPr>
                <w:rFonts w:eastAsia="Times New Roman" w:cs="Times New Roman"/>
              </w:rPr>
              <w:t>Vallée</w:t>
            </w:r>
            <w:proofErr w:type="spellEnd"/>
            <w:r w:rsidRPr="008854C5">
              <w:rPr>
                <w:rFonts w:eastAsia="Times New Roman" w:cs="Times New Roman"/>
              </w:rPr>
              <w:t xml:space="preserve"> des Sing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CB8BB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79FCC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BA21FD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B6A853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44196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 w:rsidR="00AB495F" w:rsidRPr="008854C5" w14:paraId="387FE1BF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266DD40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42A927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Chimpanze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B603342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a </w:t>
            </w:r>
            <w:proofErr w:type="spellStart"/>
            <w:r w:rsidRPr="008854C5">
              <w:rPr>
                <w:rFonts w:eastAsia="Times New Roman" w:cs="Times New Roman"/>
              </w:rPr>
              <w:t>Vallée</w:t>
            </w:r>
            <w:proofErr w:type="spellEnd"/>
            <w:r w:rsidRPr="008854C5">
              <w:rPr>
                <w:rFonts w:eastAsia="Times New Roman" w:cs="Times New Roman"/>
              </w:rPr>
              <w:t xml:space="preserve"> des Sing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B28A4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30839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0F5B15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Sub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260F7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B4197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 w:rsidR="00AB495F" w:rsidRPr="008854C5" w14:paraId="64B2804B" w14:textId="77777777" w:rsidTr="009837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D043674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R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A9C05B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Chimpanze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C453016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a </w:t>
            </w:r>
            <w:proofErr w:type="spellStart"/>
            <w:r w:rsidRPr="008854C5">
              <w:rPr>
                <w:rFonts w:eastAsia="Times New Roman" w:cs="Times New Roman"/>
              </w:rPr>
              <w:t>Vallée</w:t>
            </w:r>
            <w:proofErr w:type="spellEnd"/>
            <w:r w:rsidRPr="008854C5">
              <w:rPr>
                <w:rFonts w:eastAsia="Times New Roman" w:cs="Times New Roman"/>
              </w:rPr>
              <w:t xml:space="preserve"> des Sing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28B58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87027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3896B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ABB460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38CEF" w14:textId="77777777" w:rsidR="00AB495F" w:rsidRPr="008854C5" w:rsidRDefault="00AB495F" w:rsidP="009837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 w:rsidR="00AB495F" w:rsidRPr="008854C5" w14:paraId="14122147" w14:textId="77777777" w:rsidTr="0098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F0A46C" w14:textId="77777777" w:rsidR="00AB495F" w:rsidRPr="008854C5" w:rsidRDefault="00AB495F" w:rsidP="00983773">
            <w:pPr>
              <w:contextualSpacing/>
              <w:rPr>
                <w:rFonts w:eastAsia="Times New Roman" w:cs="Times New Roman"/>
                <w:b w:val="0"/>
              </w:rPr>
            </w:pPr>
            <w:r w:rsidRPr="008854C5">
              <w:rPr>
                <w:rFonts w:eastAsia="Times New Roman" w:cs="Times New Roman"/>
                <w:b w:val="0"/>
              </w:rPr>
              <w:t>W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E0A1A4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Chimpanze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A60BB0" w14:textId="1C7A6FE0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 xml:space="preserve">La </w:t>
            </w:r>
            <w:proofErr w:type="spellStart"/>
            <w:r w:rsidRPr="008854C5">
              <w:rPr>
                <w:rFonts w:eastAsia="Times New Roman" w:cs="Times New Roman"/>
              </w:rPr>
              <w:t>Vallée</w:t>
            </w:r>
            <w:proofErr w:type="spellEnd"/>
            <w:r w:rsidRPr="008854C5">
              <w:rPr>
                <w:rFonts w:eastAsia="Times New Roman" w:cs="Times New Roman"/>
              </w:rPr>
              <w:t xml:space="preserve"> des Sing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1B2320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2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1F4157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1A81B8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Adul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EF44E3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8854C5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329886" w14:textId="77777777" w:rsidR="00AB495F" w:rsidRPr="008854C5" w:rsidRDefault="00AB495F" w:rsidP="009837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</w:tbl>
    <w:p w14:paraId="327A2246" w14:textId="0AC67675" w:rsidR="00551D9C" w:rsidRPr="00AB495F" w:rsidRDefault="00551D9C" w:rsidP="00AB495F"/>
    <w:sectPr w:rsidR="00551D9C" w:rsidRPr="00AB495F" w:rsidSect="00AB495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E8093" w14:textId="77777777" w:rsidR="00766A1D" w:rsidRDefault="00766A1D" w:rsidP="00117666">
      <w:pPr>
        <w:spacing w:after="0"/>
      </w:pPr>
      <w:r>
        <w:separator/>
      </w:r>
    </w:p>
  </w:endnote>
  <w:endnote w:type="continuationSeparator" w:id="0">
    <w:p w14:paraId="3DBA8F1C" w14:textId="77777777" w:rsidR="00766A1D" w:rsidRDefault="00766A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813B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813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1813B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813B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813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1813B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0A015" w14:textId="77777777" w:rsidR="00766A1D" w:rsidRDefault="00766A1D" w:rsidP="00117666">
      <w:pPr>
        <w:spacing w:after="0"/>
      </w:pPr>
      <w:r>
        <w:separator/>
      </w:r>
    </w:p>
  </w:footnote>
  <w:footnote w:type="continuationSeparator" w:id="0">
    <w:p w14:paraId="49A6F438" w14:textId="77777777" w:rsidR="00766A1D" w:rsidRDefault="00766A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813B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813B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F517A"/>
    <w:multiLevelType w:val="hybridMultilevel"/>
    <w:tmpl w:val="F626C6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1F7D7C"/>
    <w:multiLevelType w:val="hybridMultilevel"/>
    <w:tmpl w:val="B1906A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254938"/>
    <w:multiLevelType w:val="multilevel"/>
    <w:tmpl w:val="66C4F5BC"/>
    <w:lvl w:ilvl="0">
      <w:start w:val="5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039683">
    <w:abstractNumId w:val="1"/>
  </w:num>
  <w:num w:numId="2" w16cid:durableId="354308944">
    <w:abstractNumId w:val="6"/>
  </w:num>
  <w:num w:numId="3" w16cid:durableId="1520898756">
    <w:abstractNumId w:val="2"/>
  </w:num>
  <w:num w:numId="4" w16cid:durableId="1708794823">
    <w:abstractNumId w:val="8"/>
  </w:num>
  <w:num w:numId="5" w16cid:durableId="14922848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427632">
    <w:abstractNumId w:val="4"/>
  </w:num>
  <w:num w:numId="7" w16cid:durableId="50426322">
    <w:abstractNumId w:val="9"/>
  </w:num>
  <w:num w:numId="8" w16cid:durableId="779031917">
    <w:abstractNumId w:val="9"/>
  </w:num>
  <w:num w:numId="9" w16cid:durableId="1420954380">
    <w:abstractNumId w:val="9"/>
  </w:num>
  <w:num w:numId="10" w16cid:durableId="1369531196">
    <w:abstractNumId w:val="9"/>
  </w:num>
  <w:num w:numId="11" w16cid:durableId="1643344489">
    <w:abstractNumId w:val="9"/>
  </w:num>
  <w:num w:numId="12" w16cid:durableId="562302079">
    <w:abstractNumId w:val="9"/>
  </w:num>
  <w:num w:numId="13" w16cid:durableId="563217854">
    <w:abstractNumId w:val="4"/>
  </w:num>
  <w:num w:numId="14" w16cid:durableId="139083670">
    <w:abstractNumId w:val="3"/>
  </w:num>
  <w:num w:numId="15" w16cid:durableId="738283701">
    <w:abstractNumId w:val="3"/>
  </w:num>
  <w:num w:numId="16" w16cid:durableId="2033455869">
    <w:abstractNumId w:val="3"/>
  </w:num>
  <w:num w:numId="17" w16cid:durableId="198248277">
    <w:abstractNumId w:val="3"/>
  </w:num>
  <w:num w:numId="18" w16cid:durableId="1326981572">
    <w:abstractNumId w:val="3"/>
  </w:num>
  <w:num w:numId="19" w16cid:durableId="319887220">
    <w:abstractNumId w:val="3"/>
  </w:num>
  <w:num w:numId="20" w16cid:durableId="835001788">
    <w:abstractNumId w:val="0"/>
  </w:num>
  <w:num w:numId="21" w16cid:durableId="80372187">
    <w:abstractNumId w:val="7"/>
  </w:num>
  <w:num w:numId="22" w16cid:durableId="1741498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A99"/>
    <w:rsid w:val="00011C51"/>
    <w:rsid w:val="000128DC"/>
    <w:rsid w:val="0001436A"/>
    <w:rsid w:val="00034304"/>
    <w:rsid w:val="00035434"/>
    <w:rsid w:val="00047B9C"/>
    <w:rsid w:val="00052A14"/>
    <w:rsid w:val="00052CC2"/>
    <w:rsid w:val="00077D53"/>
    <w:rsid w:val="00084B79"/>
    <w:rsid w:val="000A4877"/>
    <w:rsid w:val="000E47DF"/>
    <w:rsid w:val="000E6A6E"/>
    <w:rsid w:val="000F3C29"/>
    <w:rsid w:val="001014DF"/>
    <w:rsid w:val="00105FD9"/>
    <w:rsid w:val="00117666"/>
    <w:rsid w:val="001254D2"/>
    <w:rsid w:val="00143B47"/>
    <w:rsid w:val="00153F0A"/>
    <w:rsid w:val="001549D3"/>
    <w:rsid w:val="0015579E"/>
    <w:rsid w:val="00160065"/>
    <w:rsid w:val="00171886"/>
    <w:rsid w:val="00177D84"/>
    <w:rsid w:val="001813B6"/>
    <w:rsid w:val="001840B1"/>
    <w:rsid w:val="00194444"/>
    <w:rsid w:val="001D46CB"/>
    <w:rsid w:val="001E118D"/>
    <w:rsid w:val="001E4628"/>
    <w:rsid w:val="001F1E7E"/>
    <w:rsid w:val="00206EB4"/>
    <w:rsid w:val="00217B44"/>
    <w:rsid w:val="0023011A"/>
    <w:rsid w:val="00266956"/>
    <w:rsid w:val="00267D18"/>
    <w:rsid w:val="00274347"/>
    <w:rsid w:val="002821CE"/>
    <w:rsid w:val="002868E2"/>
    <w:rsid w:val="002869C3"/>
    <w:rsid w:val="002936E4"/>
    <w:rsid w:val="002A26FC"/>
    <w:rsid w:val="002A2BDF"/>
    <w:rsid w:val="002B4A57"/>
    <w:rsid w:val="002C74CA"/>
    <w:rsid w:val="002D3DAA"/>
    <w:rsid w:val="002D7360"/>
    <w:rsid w:val="002E0A13"/>
    <w:rsid w:val="003064B1"/>
    <w:rsid w:val="003123F4"/>
    <w:rsid w:val="0031451B"/>
    <w:rsid w:val="00317E2B"/>
    <w:rsid w:val="00317E79"/>
    <w:rsid w:val="00331093"/>
    <w:rsid w:val="00334104"/>
    <w:rsid w:val="00334354"/>
    <w:rsid w:val="00344582"/>
    <w:rsid w:val="003543F1"/>
    <w:rsid w:val="003544FB"/>
    <w:rsid w:val="0036030B"/>
    <w:rsid w:val="00360746"/>
    <w:rsid w:val="00373B3D"/>
    <w:rsid w:val="0038451F"/>
    <w:rsid w:val="003A09E4"/>
    <w:rsid w:val="003A1651"/>
    <w:rsid w:val="003B0129"/>
    <w:rsid w:val="003B2F79"/>
    <w:rsid w:val="003D0612"/>
    <w:rsid w:val="003D2F2D"/>
    <w:rsid w:val="003D3CC6"/>
    <w:rsid w:val="00401590"/>
    <w:rsid w:val="00426829"/>
    <w:rsid w:val="00431AED"/>
    <w:rsid w:val="00435FC8"/>
    <w:rsid w:val="00437B8B"/>
    <w:rsid w:val="00447801"/>
    <w:rsid w:val="004516C1"/>
    <w:rsid w:val="00452E9C"/>
    <w:rsid w:val="00453D01"/>
    <w:rsid w:val="00462DFA"/>
    <w:rsid w:val="004735C8"/>
    <w:rsid w:val="0049363E"/>
    <w:rsid w:val="004947A6"/>
    <w:rsid w:val="004961FF"/>
    <w:rsid w:val="004B2214"/>
    <w:rsid w:val="004C7DD7"/>
    <w:rsid w:val="004D7F1D"/>
    <w:rsid w:val="004E08C7"/>
    <w:rsid w:val="004E5CA0"/>
    <w:rsid w:val="004E6175"/>
    <w:rsid w:val="005164AF"/>
    <w:rsid w:val="00517A89"/>
    <w:rsid w:val="005250F2"/>
    <w:rsid w:val="00540093"/>
    <w:rsid w:val="00551D9C"/>
    <w:rsid w:val="00580332"/>
    <w:rsid w:val="00586AA2"/>
    <w:rsid w:val="00593EEA"/>
    <w:rsid w:val="005A5EEE"/>
    <w:rsid w:val="005A7B15"/>
    <w:rsid w:val="005B7F41"/>
    <w:rsid w:val="005D630C"/>
    <w:rsid w:val="005E3838"/>
    <w:rsid w:val="005F0BD8"/>
    <w:rsid w:val="005F7C22"/>
    <w:rsid w:val="00627C29"/>
    <w:rsid w:val="006375C7"/>
    <w:rsid w:val="006501A5"/>
    <w:rsid w:val="00654E8F"/>
    <w:rsid w:val="00660D05"/>
    <w:rsid w:val="00665156"/>
    <w:rsid w:val="00665BE3"/>
    <w:rsid w:val="006820B1"/>
    <w:rsid w:val="006A6D04"/>
    <w:rsid w:val="006B5063"/>
    <w:rsid w:val="006B7D14"/>
    <w:rsid w:val="006C6CDC"/>
    <w:rsid w:val="006D36A6"/>
    <w:rsid w:val="006D3AD5"/>
    <w:rsid w:val="006D45A5"/>
    <w:rsid w:val="006D53C1"/>
    <w:rsid w:val="006D63CD"/>
    <w:rsid w:val="006E12D2"/>
    <w:rsid w:val="006E1D81"/>
    <w:rsid w:val="006E2A86"/>
    <w:rsid w:val="00701727"/>
    <w:rsid w:val="0070566C"/>
    <w:rsid w:val="00714C50"/>
    <w:rsid w:val="00725A7D"/>
    <w:rsid w:val="007300BF"/>
    <w:rsid w:val="00731525"/>
    <w:rsid w:val="0073418F"/>
    <w:rsid w:val="007501BE"/>
    <w:rsid w:val="00757CF9"/>
    <w:rsid w:val="00766A1D"/>
    <w:rsid w:val="00774673"/>
    <w:rsid w:val="00790BB3"/>
    <w:rsid w:val="00794785"/>
    <w:rsid w:val="007C206C"/>
    <w:rsid w:val="007C2CB6"/>
    <w:rsid w:val="007E024A"/>
    <w:rsid w:val="007F2987"/>
    <w:rsid w:val="007F7171"/>
    <w:rsid w:val="00817DD6"/>
    <w:rsid w:val="00832568"/>
    <w:rsid w:val="0083759F"/>
    <w:rsid w:val="00864A9B"/>
    <w:rsid w:val="00885156"/>
    <w:rsid w:val="008854C5"/>
    <w:rsid w:val="008913DF"/>
    <w:rsid w:val="008B063F"/>
    <w:rsid w:val="008B68A2"/>
    <w:rsid w:val="008B7E59"/>
    <w:rsid w:val="008C4D16"/>
    <w:rsid w:val="008C4DD1"/>
    <w:rsid w:val="008D6527"/>
    <w:rsid w:val="009151AA"/>
    <w:rsid w:val="0091688D"/>
    <w:rsid w:val="0093429D"/>
    <w:rsid w:val="00943573"/>
    <w:rsid w:val="00953B46"/>
    <w:rsid w:val="00964134"/>
    <w:rsid w:val="00967DCA"/>
    <w:rsid w:val="009702F7"/>
    <w:rsid w:val="00970F7D"/>
    <w:rsid w:val="00976DBA"/>
    <w:rsid w:val="00980D58"/>
    <w:rsid w:val="00991AD5"/>
    <w:rsid w:val="00994A3D"/>
    <w:rsid w:val="009A02BB"/>
    <w:rsid w:val="009A3823"/>
    <w:rsid w:val="009A46B8"/>
    <w:rsid w:val="009A4DED"/>
    <w:rsid w:val="009A7C7C"/>
    <w:rsid w:val="009B22AE"/>
    <w:rsid w:val="009B7384"/>
    <w:rsid w:val="009C0938"/>
    <w:rsid w:val="009C2B12"/>
    <w:rsid w:val="009C3DC9"/>
    <w:rsid w:val="009D1110"/>
    <w:rsid w:val="009D1D2D"/>
    <w:rsid w:val="009D351D"/>
    <w:rsid w:val="00A06A93"/>
    <w:rsid w:val="00A174D9"/>
    <w:rsid w:val="00A25839"/>
    <w:rsid w:val="00A4178A"/>
    <w:rsid w:val="00A619D8"/>
    <w:rsid w:val="00A66219"/>
    <w:rsid w:val="00A915D7"/>
    <w:rsid w:val="00A94E42"/>
    <w:rsid w:val="00A97C67"/>
    <w:rsid w:val="00AA4D24"/>
    <w:rsid w:val="00AB1EDB"/>
    <w:rsid w:val="00AB495F"/>
    <w:rsid w:val="00AB6715"/>
    <w:rsid w:val="00AB7134"/>
    <w:rsid w:val="00AC18F0"/>
    <w:rsid w:val="00AC1DF4"/>
    <w:rsid w:val="00B1671E"/>
    <w:rsid w:val="00B23D0D"/>
    <w:rsid w:val="00B25EB8"/>
    <w:rsid w:val="00B36B22"/>
    <w:rsid w:val="00B37F4D"/>
    <w:rsid w:val="00B4088A"/>
    <w:rsid w:val="00B50147"/>
    <w:rsid w:val="00B67A71"/>
    <w:rsid w:val="00B85675"/>
    <w:rsid w:val="00B95B47"/>
    <w:rsid w:val="00BA4455"/>
    <w:rsid w:val="00BA4D8C"/>
    <w:rsid w:val="00BE6126"/>
    <w:rsid w:val="00BF717A"/>
    <w:rsid w:val="00C138BE"/>
    <w:rsid w:val="00C33F5C"/>
    <w:rsid w:val="00C40F20"/>
    <w:rsid w:val="00C52A7B"/>
    <w:rsid w:val="00C56BAF"/>
    <w:rsid w:val="00C6337D"/>
    <w:rsid w:val="00C679AA"/>
    <w:rsid w:val="00C75972"/>
    <w:rsid w:val="00C83FDF"/>
    <w:rsid w:val="00CC3BBA"/>
    <w:rsid w:val="00CC5061"/>
    <w:rsid w:val="00CD066B"/>
    <w:rsid w:val="00CD785C"/>
    <w:rsid w:val="00CE1938"/>
    <w:rsid w:val="00CE4FEE"/>
    <w:rsid w:val="00CF0D24"/>
    <w:rsid w:val="00D060CF"/>
    <w:rsid w:val="00D325A8"/>
    <w:rsid w:val="00D43449"/>
    <w:rsid w:val="00D43D5A"/>
    <w:rsid w:val="00D46255"/>
    <w:rsid w:val="00D533E5"/>
    <w:rsid w:val="00D556E8"/>
    <w:rsid w:val="00D72431"/>
    <w:rsid w:val="00D82B0C"/>
    <w:rsid w:val="00D91CD8"/>
    <w:rsid w:val="00DA29F5"/>
    <w:rsid w:val="00DB2752"/>
    <w:rsid w:val="00DB59C3"/>
    <w:rsid w:val="00DC259A"/>
    <w:rsid w:val="00DD3AF6"/>
    <w:rsid w:val="00DE23E8"/>
    <w:rsid w:val="00DF0ADD"/>
    <w:rsid w:val="00E029DF"/>
    <w:rsid w:val="00E06AD0"/>
    <w:rsid w:val="00E14AA7"/>
    <w:rsid w:val="00E26BE1"/>
    <w:rsid w:val="00E41847"/>
    <w:rsid w:val="00E52377"/>
    <w:rsid w:val="00E537AD"/>
    <w:rsid w:val="00E62267"/>
    <w:rsid w:val="00E64E17"/>
    <w:rsid w:val="00E866C9"/>
    <w:rsid w:val="00E937FD"/>
    <w:rsid w:val="00E97E18"/>
    <w:rsid w:val="00EA3D3C"/>
    <w:rsid w:val="00EB74A6"/>
    <w:rsid w:val="00EC090A"/>
    <w:rsid w:val="00EC389A"/>
    <w:rsid w:val="00ED20B5"/>
    <w:rsid w:val="00EE4F43"/>
    <w:rsid w:val="00EE6A46"/>
    <w:rsid w:val="00EF570A"/>
    <w:rsid w:val="00F107E2"/>
    <w:rsid w:val="00F16011"/>
    <w:rsid w:val="00F46900"/>
    <w:rsid w:val="00F469F8"/>
    <w:rsid w:val="00F56D26"/>
    <w:rsid w:val="00F61D89"/>
    <w:rsid w:val="00F650C7"/>
    <w:rsid w:val="00F7061C"/>
    <w:rsid w:val="00F779F1"/>
    <w:rsid w:val="00F81FAF"/>
    <w:rsid w:val="00F87689"/>
    <w:rsid w:val="00FC6551"/>
    <w:rsid w:val="00FD1165"/>
    <w:rsid w:val="00FE21B1"/>
    <w:rsid w:val="00FE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No Indent"/>
    <w:uiPriority w:val="3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unhideWhenUsed/>
    <w:qFormat/>
    <w:rsid w:val="008854C5"/>
    <w:pPr>
      <w:widowControl w:val="0"/>
      <w:autoSpaceDE w:val="0"/>
      <w:autoSpaceDN w:val="0"/>
      <w:spacing w:before="0" w:after="0" w:line="276" w:lineRule="auto"/>
      <w:jc w:val="both"/>
    </w:pPr>
    <w:rPr>
      <w:rFonts w:ascii="Arial" w:eastAsia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854C5"/>
    <w:rPr>
      <w:rFonts w:ascii="Arial" w:eastAsia="Arial" w:hAnsi="Arial" w:cs="Arial"/>
    </w:rPr>
  </w:style>
  <w:style w:type="table" w:customStyle="1" w:styleId="PlainTable21">
    <w:name w:val="Plain Table 21"/>
    <w:basedOn w:val="TableNormal"/>
    <w:uiPriority w:val="42"/>
    <w:rsid w:val="008854C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PAReport">
    <w:name w:val="APA Report"/>
    <w:basedOn w:val="TableNormal"/>
    <w:uiPriority w:val="99"/>
    <w:rsid w:val="008854C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73B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0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7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9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20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FE99E8D0DBC5746A61A65F2775ACB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539D88-472B-654B-96F8-D4FC2DE9358F}"/>
      </w:docPartPr>
      <w:docPartBody>
        <w:p w:rsidR="009502F9" w:rsidRDefault="00CD3717" w:rsidP="00CD3717">
          <w:pPr>
            <w:pStyle w:val="2FE99E8D0DBC5746A61A65F2775ACBB9"/>
          </w:pPr>
          <w:r w:rsidRPr="00E7173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17"/>
    <w:rsid w:val="004401A4"/>
    <w:rsid w:val="009502F9"/>
    <w:rsid w:val="00AB7A95"/>
    <w:rsid w:val="00CD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D3717"/>
    <w:rPr>
      <w:color w:val="808080"/>
    </w:rPr>
  </w:style>
  <w:style w:type="paragraph" w:customStyle="1" w:styleId="2FE99E8D0DBC5746A61A65F2775ACBB9">
    <w:name w:val="2FE99E8D0DBC5746A61A65F2775ACBB9"/>
    <w:rsid w:val="00CD371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ESEN, RAPHAELA M.</cp:lastModifiedBy>
  <cp:revision>4</cp:revision>
  <cp:lastPrinted>2013-10-03T12:51:00Z</cp:lastPrinted>
  <dcterms:created xsi:type="dcterms:W3CDTF">2023-12-21T15:35:00Z</dcterms:created>
  <dcterms:modified xsi:type="dcterms:W3CDTF">2024-11-27T13:05:00Z</dcterms:modified>
</cp:coreProperties>
</file>